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63948C">
      <w:pPr>
        <w:spacing w:line="288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1435</wp:posOffset>
            </wp:positionH>
            <wp:positionV relativeFrom="paragraph">
              <wp:posOffset>732155</wp:posOffset>
            </wp:positionV>
            <wp:extent cx="5274310" cy="3016885"/>
            <wp:effectExtent l="0" t="0" r="2540" b="0"/>
            <wp:wrapTopAndBottom/>
            <wp:docPr id="1949083483" name="图片 1949083483" descr="中国标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083483" name="图片 1949083483" descr="中国标准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gu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1" w:name="_GoBack"/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Distribution of GWG rates in low-risk and high-risk subgroups stratified according to the Chinese BMI classification standard.</w:t>
      </w:r>
    </w:p>
    <w:bookmarkEnd w:id="1"/>
    <w:p w14:paraId="6482ADD8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 Median (interquartile range, IQR) of GWG rates (kg/wk) in low-risk and high-risk subgroups, stratified by Chinese BMI categories. The low-risk group was defined based on the IOM recommendations for gestational weight gain in twin pregnancies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cluding delivery of two live-born infants with birth weights ≥2500g, 5-minute Apgar scores ≥7, and gestational age at delivery &gt;37 weeks.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ll other pregnancies were classified as high-risk.</w:t>
      </w:r>
      <w:r>
        <w:rPr>
          <w:rFonts w:ascii="Times New Roman" w:hAnsi="Times New Roman" w:eastAsia="Segoe UI" w:cs="Times New Roman"/>
          <w:color w:val="404040"/>
          <w:sz w:val="21"/>
          <w:szCs w:val="21"/>
        </w:rPr>
        <w:t> </w:t>
      </w:r>
    </w:p>
    <w:p w14:paraId="574E7CE5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28649E1F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74761DA0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3BFADCFD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76E09F8E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59B4FB75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49B007C9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65AC6D10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2B4E08FB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0BB557D3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0A44590B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7CCD6AEB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682AF279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5B58B0D">
      <w:pPr>
        <w:jc w:val="both"/>
        <w:rPr>
          <w:rFonts w:ascii="Times New Roman" w:hAnsi="Times New Roman" w:cs="Times New Roman"/>
          <w:color w:val="404040"/>
          <w:sz w:val="21"/>
          <w:szCs w:val="21"/>
          <w:lang w:eastAsia="zh-CN"/>
        </w:rPr>
      </w:pPr>
    </w:p>
    <w:p w14:paraId="66F6CF41">
      <w:pPr>
        <w:spacing w:line="240" w:lineRule="auto"/>
        <w:jc w:val="center"/>
        <w:rPr>
          <w:rFonts w:ascii="Times New Roman" w:hAnsi="Times New Roman" w:eastAsia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ur study(Chinese)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recommendations for gestational weight gain in twin gestations</w:t>
      </w:r>
    </w:p>
    <w:tbl>
      <w:tblPr>
        <w:tblStyle w:val="41"/>
        <w:tblW w:w="12334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42"/>
        <w:gridCol w:w="4677"/>
        <w:gridCol w:w="284"/>
        <w:gridCol w:w="4112"/>
      </w:tblGrid>
      <w:tr w14:paraId="1EF41C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261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231A95B8">
            <w:pPr>
              <w:widowControl w:val="0"/>
              <w:jc w:val="center"/>
              <w:rPr>
                <w:rFonts w:ascii="Times New Roman" w:hAnsi="Times New Roman" w:eastAsia="Cambr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3" w:type="dxa"/>
            <w:gridSpan w:val="3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0C5B205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EE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ur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 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commended</w:t>
            </w:r>
          </w:p>
        </w:tc>
      </w:tr>
      <w:tr w14:paraId="5B878A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119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</w:tcPr>
          <w:p w14:paraId="15FBAF86">
            <w:pPr>
              <w:widowControl w:val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pregnancy BMI</w:t>
            </w:r>
          </w:p>
        </w:tc>
        <w:tc>
          <w:tcPr>
            <w:tcW w:w="481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8143E8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weight gain at 37 wk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g (lb)</w:t>
            </w:r>
          </w:p>
        </w:tc>
        <w:tc>
          <w:tcPr>
            <w:tcW w:w="28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11502E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BAEC9F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ly weight gain kg/wk (lb/wk)</w:t>
            </w:r>
          </w:p>
        </w:tc>
      </w:tr>
      <w:tr w14:paraId="3C7222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119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79D2CB26">
            <w:pPr>
              <w:widowControl w:val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derweight (BMI&lt;18.5 kg/m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19" w:type="dxa"/>
            <w:gridSpan w:val="2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6297A91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1–23.68(35.15–52.17)</w:t>
            </w:r>
          </w:p>
        </w:tc>
        <w:tc>
          <w:tcPr>
            <w:tcW w:w="28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81D77F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2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6F3E19D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-0.64(0.95–1.41)</w:t>
            </w:r>
          </w:p>
        </w:tc>
      </w:tr>
      <w:tr w14:paraId="1EF47A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920C25">
            <w:pPr>
              <w:widowControl w:val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sdt>
              <w:sdtPr>
                <w:rPr>
                  <w:rFonts w:hint="eastAsia" w:ascii="Times New Roman" w:hAnsi="Times New Roman" w:eastAsia="Times New Roman" w:cs="Times New Roman"/>
                  <w:color w:val="000000" w:themeColor="text1"/>
                  <w:kern w:val="0"/>
                  <w:sz w:val="21"/>
                  <w:szCs w:val="21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w:tag w:val="goog_rdk_1"/>
                <w:id w:val="147474643"/>
              </w:sdtPr>
              <w:sdtEndPr>
                <w:rPr>
                  <w:rFonts w:hint="eastAsia" w:ascii="Cambria" w:hAnsi="Cambria" w:eastAsia="Cambria" w:cs="Cambria"/>
                  <w:color w:val="000000" w:themeColor="text1"/>
                  <w:kern w:val="0"/>
                  <w:sz w:val="21"/>
                  <w:szCs w:val="21"/>
                  <w:vertAlign w:val="superscript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w:sdtEndPr>
              <w:sdtContent>
                <w:r>
                  <w:rPr>
                    <w:rFonts w:hint="eastAsia" w:ascii="Times New Roman" w:hAnsi="Times New Roman" w:eastAsia="Times New Roman" w:cs="Times New Roman"/>
                    <w:color w:val="000000" w:themeColor="text1"/>
                    <w:kern w:val="0"/>
                    <w:sz w:val="21"/>
                    <w:szCs w:val="21"/>
                    <w:lang w:val="en-US" w:eastAsia="zh-CN"/>
                    <w14:textFill>
                      <w14:solidFill>
                        <w14:schemeClr w14:val="tx1"/>
                      </w14:solidFill>
                    </w14:textFill>
                  </w:rPr>
                  <w:t>Normal weight (18.5−23.9 kg/m</w:t>
                </w:r>
              </w:sdtContent>
            </w:sdt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3752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17–21.46(33.30–47.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87B330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F22391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-0.58(0.90–1.28)</w:t>
            </w:r>
          </w:p>
        </w:tc>
      </w:tr>
      <w:tr w14:paraId="2871B1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1C9497">
            <w:pPr>
              <w:widowControl w:val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sdt>
              <w:sdtPr>
                <w:rPr>
                  <w:rFonts w:hint="eastAsia" w:ascii="Times New Roman" w:hAnsi="Times New Roman" w:eastAsia="Times New Roman" w:cs="Times New Roman"/>
                  <w:color w:val="000000" w:themeColor="text1"/>
                  <w:kern w:val="0"/>
                  <w:sz w:val="21"/>
                  <w:szCs w:val="21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w:tag w:val="goog_rdk_3"/>
                <w:id w:val="147465726"/>
              </w:sdtPr>
              <w:sdtEndPr>
                <w:rPr>
                  <w:rFonts w:hint="eastAsia" w:ascii="Cambria" w:hAnsi="Cambria" w:eastAsia="Cambria" w:cs="Cambria"/>
                  <w:color w:val="000000" w:themeColor="text1"/>
                  <w:kern w:val="0"/>
                  <w:sz w:val="21"/>
                  <w:szCs w:val="21"/>
                  <w:vertAlign w:val="superscript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w:sdtEndPr>
              <w:sdtContent>
                <w:r>
                  <w:rPr>
                    <w:rFonts w:hint="eastAsia" w:ascii="Times New Roman" w:hAnsi="Times New Roman" w:eastAsia="Times New Roman" w:cs="Times New Roman"/>
                    <w:color w:val="000000" w:themeColor="text1"/>
                    <w:kern w:val="0"/>
                    <w:sz w:val="21"/>
                    <w:szCs w:val="21"/>
                    <w:lang w:val="en-US" w:eastAsia="zh-CN"/>
                    <w14:textFill>
                      <w14:solidFill>
                        <w14:schemeClr w14:val="tx1"/>
                      </w14:solidFill>
                    </w14:textFill>
                  </w:rPr>
                  <w:t>Overweight (24−27.9 kg/m</w:t>
                </w:r>
              </w:sdtContent>
            </w:sdt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1D14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8–19.98(27.75–44.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37B6F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9366FF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-0.54(0.75–1.19)</w:t>
            </w:r>
          </w:p>
        </w:tc>
      </w:tr>
      <w:tr w14:paraId="6D4A1C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11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CAD5550">
            <w:pPr>
              <w:widowControl w:val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sdt>
              <w:sdtPr>
                <w:rPr>
                  <w:rFonts w:hint="eastAsia" w:ascii="Times New Roman" w:hAnsi="Times New Roman" w:eastAsia="Times New Roman" w:cs="Times New Roman"/>
                  <w:color w:val="000000" w:themeColor="text1"/>
                  <w:kern w:val="0"/>
                  <w:sz w:val="21"/>
                  <w:szCs w:val="21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w:tag w:val="goog_rdk_5"/>
                <w:id w:val="147467360"/>
              </w:sdtPr>
              <w:sdtEndPr>
                <w:rPr>
                  <w:rFonts w:hint="eastAsia" w:ascii="Cambria" w:hAnsi="Cambria" w:eastAsia="Cambria" w:cs="Cambria"/>
                  <w:color w:val="000000" w:themeColor="text1"/>
                  <w:kern w:val="0"/>
                  <w:sz w:val="21"/>
                  <w:szCs w:val="21"/>
                  <w:vertAlign w:val="superscript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w:sdtEndPr>
              <w:sdtContent>
                <w:r>
                  <w:rPr>
                    <w:rFonts w:hint="eastAsia" w:ascii="Times New Roman" w:hAnsi="Times New Roman" w:eastAsia="Times New Roman" w:cs="Times New Roman"/>
                    <w:color w:val="000000" w:themeColor="text1"/>
                    <w:kern w:val="0"/>
                    <w:sz w:val="21"/>
                    <w:szCs w:val="21"/>
                    <w:lang w:val="en-US" w:eastAsia="zh-CN"/>
                    <w14:textFill>
                      <w14:solidFill>
                        <w14:schemeClr w14:val="tx1"/>
                      </w14:solidFill>
                    </w14:textFill>
                  </w:rPr>
                  <w:t>Obese (≥28 kg/m</w:t>
                </w:r>
              </w:sdtContent>
            </w:sdt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008619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2–18.50(21.09–40.70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E021E7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C94A350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-0.50(0.57–1.10)</w:t>
            </w:r>
          </w:p>
        </w:tc>
      </w:tr>
    </w:tbl>
    <w:p w14:paraId="4C7FDE77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study-recommended GWG ranges are based on the interquartile range (25th–75th percentiles) of GWG in the low-risk group and stratified b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inese BMI categories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b is the abbreviation of pound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wk is short for week.</w:t>
      </w:r>
    </w:p>
    <w:p w14:paraId="60866B9F">
      <w:pP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89CD1DD">
      <w:pP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0369108">
      <w:pP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4982399">
      <w:pP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3554B457">
      <w:pP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DC5FFF6">
      <w:pP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1C9CAE2">
      <w:pPr>
        <w:spacing w:line="288" w:lineRule="auto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 S2.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ssociation of Gestational Weight Gain Categories Based on the IOM and Study Recommendations with Perinatal Outcomes Stratified b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hinese BMI classification standard</w:t>
      </w:r>
    </w:p>
    <w:tbl>
      <w:tblPr>
        <w:tblStyle w:val="1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100"/>
        <w:gridCol w:w="2540"/>
        <w:gridCol w:w="2211"/>
        <w:gridCol w:w="2645"/>
        <w:gridCol w:w="2435"/>
      </w:tblGrid>
      <w:tr w14:paraId="4B9175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  <w:jc w:val="center"/>
        </w:trPr>
        <w:tc>
          <w:tcPr>
            <w:tcW w:w="1838" w:type="dxa"/>
            <w:vAlign w:val="center"/>
          </w:tcPr>
          <w:p w14:paraId="11F2B7D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 categories</w:t>
            </w:r>
          </w:p>
        </w:tc>
        <w:tc>
          <w:tcPr>
            <w:tcW w:w="2100" w:type="dxa"/>
            <w:vAlign w:val="center"/>
          </w:tcPr>
          <w:p w14:paraId="27840DE6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natal Outcomes</w:t>
            </w:r>
          </w:p>
        </w:tc>
        <w:tc>
          <w:tcPr>
            <w:tcW w:w="2540" w:type="dxa"/>
            <w:tcBorders>
              <w:bottom w:val="single" w:color="auto" w:sz="4" w:space="0"/>
            </w:tcBorders>
            <w:vAlign w:val="center"/>
          </w:tcPr>
          <w:p w14:paraId="1015F30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WG rate</w:t>
            </w:r>
          </w:p>
          <w:p w14:paraId="3518BEB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low IO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159394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WG rate</w:t>
            </w:r>
          </w:p>
          <w:p w14:paraId="26F79850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ove IO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39AF30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WG rate</w:t>
            </w:r>
          </w:p>
          <w:p w14:paraId="6A6A35B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elow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r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ud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79AEBE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WG rate</w:t>
            </w:r>
          </w:p>
          <w:p w14:paraId="5D5972A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ov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r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udy</w:t>
            </w:r>
          </w:p>
        </w:tc>
      </w:tr>
      <w:tr w14:paraId="4AB785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838" w:type="dxa"/>
            <w:tcBorders>
              <w:bottom w:val="single" w:color="auto" w:sz="6" w:space="0"/>
            </w:tcBorders>
            <w:vAlign w:val="center"/>
          </w:tcPr>
          <w:p w14:paraId="26432BA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bottom w:val="single" w:color="auto" w:sz="6" w:space="0"/>
            </w:tcBorders>
            <w:vAlign w:val="center"/>
          </w:tcPr>
          <w:p w14:paraId="79EEF35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0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5EFA67F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OR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47731EE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OR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2675A29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OR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09EC564D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OR(95% CI)</w:t>
            </w:r>
          </w:p>
        </w:tc>
      </w:tr>
      <w:tr w14:paraId="773DE3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D918AB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 weight</w:t>
            </w:r>
          </w:p>
        </w:tc>
        <w:tc>
          <w:tcPr>
            <w:tcW w:w="21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3840C30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sarean delivery</w:t>
            </w:r>
          </w:p>
        </w:tc>
        <w:tc>
          <w:tcPr>
            <w:tcW w:w="254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0BD468C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 (0.28, 1.09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6EC45DE0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 (0.26, 2.10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7E52546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 (0.26, 1.06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377DFC1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 (0.40, 2.26)</w:t>
            </w:r>
          </w:p>
        </w:tc>
      </w:tr>
      <w:tr w14:paraId="707D8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039A1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F8B5D"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estational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(week)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E23944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29 (-0.45, -0.13) </w:t>
            </w:r>
            <w:bookmarkStart w:id="0" w:name="OLE_LINK12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  <w:bookmarkEnd w:id="0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BBAE4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 (-0.19, 0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1AE6E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5 (-0.63, -0.27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196D29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 (-0.24, 0.15)</w:t>
            </w:r>
          </w:p>
        </w:tc>
      </w:tr>
      <w:tr w14:paraId="34421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B1D50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70404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5EE92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 (0.84, 1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23D66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 (0.52, 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E45D8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 (0.55, 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E5859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 (0.58, 1.14)</w:t>
            </w:r>
          </w:p>
        </w:tc>
      </w:tr>
      <w:tr w14:paraId="5AE3E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86549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6946CE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CE2E0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 (1.07, 1.93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83FD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 (0.55, 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462CF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 (1.42, 2.66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38D8D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 (0.83, 1.72)</w:t>
            </w:r>
          </w:p>
        </w:tc>
      </w:tr>
      <w:tr w14:paraId="10EAD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86C11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36CE25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F58F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 (1.16, 3.03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4579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 (0.52, 2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20D1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4 (1.56, 4.15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DB44D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 (0.50, 1.76)</w:t>
            </w:r>
          </w:p>
        </w:tc>
      </w:tr>
      <w:tr w14:paraId="21AD1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E359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7B8F72"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rth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)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ABFD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112.04(-146.49,-77.60)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DF44A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45(33.44,137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59531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153.93 (-192.30, -115.57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D5A1CD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11 (7.41, 92.82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AA58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DA96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696623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BW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7FEE4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 (1.34, 1.88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E5286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 (0.54, 0.88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B048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 (1.63, 2.38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A83F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 (0.63, 0.93)</w:t>
            </w:r>
          </w:p>
        </w:tc>
      </w:tr>
      <w:tr w14:paraId="3C0E8F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21F7E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314F7C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LBW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322B6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 (1.06, 2.44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771B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 (0.32, 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24BE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 (1.44, 3.56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D6AF4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 (0.59, 1.77)</w:t>
            </w:r>
          </w:p>
        </w:tc>
      </w:tr>
      <w:tr w14:paraId="31992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93E84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2C8D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043F7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 (0.91, 1.49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C1C5F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 (0.56, 1.03)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9207D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 (0.91, 1.49)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002D2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 (0.56, 1.03)</w:t>
            </w:r>
          </w:p>
        </w:tc>
      </w:tr>
      <w:tr w14:paraId="71088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23BB5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96D64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B6589C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5 (0.30, 0.66)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725D39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 (1.40, 2.45)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F139E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5 (0.30, 0.66)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509248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 (1.40, 2.45)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10D1B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E192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88BC79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VN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341C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 (0.7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03921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 (0.6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CC70C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 (0.7, 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0FF25D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 (0.6, 1.3)</w:t>
            </w:r>
          </w:p>
        </w:tc>
      </w:tr>
      <w:tr w14:paraId="5CD62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25459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2ABEC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term non-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E6FB4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 (0.65, 1.02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433BE5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 (0.88, 1.45)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D9D41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 (0.65, 1.02)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66910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 (0.88, 1.45)</w:t>
            </w:r>
          </w:p>
        </w:tc>
      </w:tr>
      <w:tr w14:paraId="2043DF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C0F67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C741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m 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BEAB6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8 (1.04, 7.43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1D9AB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 (0.54, 5.69)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C853C3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8 (1.04, 7.43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2084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 (0.54, 5.69)</w:t>
            </w:r>
          </w:p>
        </w:tc>
      </w:tr>
      <w:tr w14:paraId="417BF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D58D19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2EA6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term 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38121F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 (0.80, 1.38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1BDD6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9 (0.51, 0.95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0A278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 (0.80, 1.38)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9ABE1B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9 (0.51, 0.95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0CD6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1D24D7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1B2B91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gar1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7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631CE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 (0.71, 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5807A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 (0.42, 1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2B888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 (0.95, 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1BFF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 (0.72, 2.41)</w:t>
            </w:r>
          </w:p>
        </w:tc>
      </w:tr>
      <w:tr w14:paraId="4CD26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1CA876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7A17E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gar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7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B247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 (0.15, 1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32737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 (0.57, 5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85A48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3 (0.44, 7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6B81F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6 (1.31, 13.80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475A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14:paraId="3E445CAC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erweight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5FA3F5C5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sarean delivery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864C1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 (0.26, 1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DDFFF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9 (0.26, 2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10431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 (0.27, 2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A896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 (0.50, 7.66)</w:t>
            </w:r>
          </w:p>
        </w:tc>
      </w:tr>
      <w:tr w14:paraId="3EA4E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4BDD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47B5D"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estational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(week)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3D5B7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8 (-0.51, 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B361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 (-0.37, 0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77B0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8 (-0.65, 0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87B7DA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 (0.02, 0.76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E5952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67686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6DD3C9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62AF7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 (0.59, 1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F171B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 (0.28, 1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385D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 (0.65, 2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3651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 (0.49, 1.63)</w:t>
            </w:r>
          </w:p>
        </w:tc>
      </w:tr>
      <w:tr w14:paraId="379994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ADE03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7F84DC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18AE7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 (0.74, 1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E9A3B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 (0.43, 2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3B25F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 (0.84, 2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2D015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 (0.31, 1.05)</w:t>
            </w:r>
          </w:p>
        </w:tc>
      </w:tr>
      <w:tr w14:paraId="34846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D4F6A2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65841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4805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 (0.57, 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6B80F1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 (0.20, 2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E450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 (0.58, 2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B6B6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 (0.18, 1.06)</w:t>
            </w:r>
          </w:p>
        </w:tc>
      </w:tr>
      <w:tr w14:paraId="75747B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DA69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E124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rth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)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410D6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49.38 (-221.95, -76.80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AD1FB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59 (-5.91, 219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742E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130.05 (-219.73, -40.38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BF001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7.67 (82.87, 232.46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07474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B0009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140576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BW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260D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 (1.25, 2.29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95A23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 (0.34, 0.90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33E89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 (1.17, 2.40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6F276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 (0.39, 0.78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6191D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2C1A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D299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LBW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C18FF4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6 (1.05, 4.02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BC2E0D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 (0.17, 2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3F7B3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 (0.93, 3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66ECA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 (0.21, 1.15)</w:t>
            </w:r>
          </w:p>
        </w:tc>
      </w:tr>
      <w:tr w14:paraId="64B80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E4948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23641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C3F77D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5 (1.03, 2.66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FA392B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 (0.50, 1.58)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7020C0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 (0.80, 2.09)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A568F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 (0.47, 1.34)</w:t>
            </w:r>
          </w:p>
        </w:tc>
      </w:tr>
      <w:tr w14:paraId="43E7A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628F4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5DD6D4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077A13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1 (0.31, 0.82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E31CDE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3 (1.10, 2.71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D7550E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 (0.40, 1.11)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6BCD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6 (1.22, 2.86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44C2E8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29BA3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398114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VN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98CF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 (0.5, 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1E27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 (0.4, 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A6C9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 (0.6, 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451EF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 (0.5, 1.9)</w:t>
            </w:r>
          </w:p>
        </w:tc>
      </w:tr>
      <w:tr w14:paraId="60F83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73070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E9F754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term non-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C225A8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5 (0.43, 0.97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B9D8F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 (0.59, 1.60)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856C8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 (0.55, 1.31)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61CB6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 (0.79, 1.98)</w:t>
            </w:r>
          </w:p>
        </w:tc>
      </w:tr>
      <w:tr w14:paraId="40439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BAFC5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62D722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m 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E40087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 (0.09, 3.07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F51855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 (0.11, 3.13)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32DD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F1D34B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 (0.12, 3.24)</w:t>
            </w:r>
          </w:p>
        </w:tc>
      </w:tr>
      <w:tr w14:paraId="76655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F7FC2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9247E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term 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DE396C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2 (1.24, 3.30)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DB468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 (0.50, 1.75)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0EE142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 (0.97, 2.61)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474E6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 (0.40, 1.25)</w:t>
            </w:r>
          </w:p>
        </w:tc>
      </w:tr>
      <w:tr w14:paraId="5E26F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99A9C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4D29D1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gar1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7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9F3E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7 (1.32, 6.25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1F52A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9 (0.44, 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B32ADB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4 (1.10, 5.41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80115D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 (0.26, 1.77)</w:t>
            </w:r>
          </w:p>
        </w:tc>
      </w:tr>
      <w:tr w14:paraId="04876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DAB5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9359C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gar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7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E94A4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7.22 (8.04, 172.23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D3EEE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27 (8.91, 797.47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0A442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5 (1.38, 77.74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2A1C2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9 (0.48, 36.62)</w:t>
            </w:r>
          </w:p>
        </w:tc>
      </w:tr>
      <w:tr w14:paraId="0BF37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74F8B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bes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547697B7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sarean delivery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71E6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 (0.00, 4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5FD80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1B1E8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57 (0.10, 899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6EBA7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68 (0.02, 23469.91)</w:t>
            </w:r>
          </w:p>
        </w:tc>
      </w:tr>
      <w:tr w14:paraId="63034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1542A85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4143A3"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estational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(week)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CC8DDF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92 (-1.65, -0.20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6B6CB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 (-0.72, 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5A37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0 (-1.52, 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CD9613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 (0.11, 1.71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4B13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0F181C2D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DB640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458F2A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 (0.36, 3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9216E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 (0.19, 19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54AD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 (0.30, 2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44F41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 (0.21, 2.55)</w:t>
            </w:r>
          </w:p>
        </w:tc>
      </w:tr>
      <w:tr w14:paraId="54210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4DE17413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EDB89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9006B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4 (1.19, 7.24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1E70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 (0.12, 2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9EA49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 (0.76, 5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DE96E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 (0.08, 0.84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9DDE0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11C94A8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E11F5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PTB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3E52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0 (0.95, 11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BBF53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 (0.05, 7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C3C10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 (0.46, 6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592B4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 (0.04, 1.47)</w:t>
            </w:r>
          </w:p>
        </w:tc>
      </w:tr>
      <w:tr w14:paraId="6A6AC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20076BB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BC8D52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rth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)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658F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239.80 (-405.77, -73.82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0F847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.31 (-73.43, 348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ADFB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48.40 (-319.61, 22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4558C1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93.12 (222.30, 563.93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5CBDF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1D33DDBC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CE43F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BW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1276A8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 (1.15, 3.99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EE4A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 (0.27, 1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76711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 (0.78, 3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CA54A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 (0.13, 0.55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593DA3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7F605BA5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A8D2BC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LBW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A951A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9 (0.84, 9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AD9DC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 (0.03, 3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8B952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 (0.37, 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E66857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 (0.09, 1.07)</w:t>
            </w:r>
          </w:p>
        </w:tc>
      </w:tr>
      <w:tr w14:paraId="308EE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2CBC138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64EC1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80FBE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17 (0.48, 2.83) 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90A664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1 (0.19, 1.35) 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C374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0 (0.46, 3.14) 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F1567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1 (0.16,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388F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75ED3FEC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BA4A4E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C158B1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0 (0.67, 3.83) 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46DA6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51 (2.26, 13.41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F29A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8 (0.42, 2.78) 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0D0BC2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45 (1.78, 11.10)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010B2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29983311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EBE05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VN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AB9F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 (0.2, 4.4) 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8DB17F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 (0.1, 4.0) 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DF0A6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 (0.1, 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F3D9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 (0.1, 3.7) </w:t>
            </w:r>
          </w:p>
        </w:tc>
      </w:tr>
      <w:tr w14:paraId="3C0AC7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23D19389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15B2B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term non-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768B9B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2 (0.45, 2.29) 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D6AF6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7 (0.52, 3.12) 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1399B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9 (0.34, 1.81) 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FD1491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4 (0.61, 3.38) </w:t>
            </w:r>
          </w:p>
        </w:tc>
      </w:tr>
      <w:tr w14:paraId="15068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049A65BB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D676A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m 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B514FC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312B0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0 (0.16, 5.22) 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0CF9D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9A688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26D14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36E30686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E2177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term SGA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6A375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8 (0.51, 3.23) 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96F15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9 (0.17, 1.41) 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375F95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4 (0.29, 1.89) 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AA0A2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2 (0.12, 0.86)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E81A0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45C26B6E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0243E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gar1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7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9B2AB9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8 (1.16, 223.54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C2F0FF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42ECB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94 (1.98, 98.35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3F883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50B7C0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38" w:type="dxa"/>
            <w:tcBorders>
              <w:tl2br w:val="nil"/>
              <w:tr2bl w:val="nil"/>
            </w:tcBorders>
          </w:tcPr>
          <w:p w14:paraId="0DF5DE22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577D3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gar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7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6B9008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14FB5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BB390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3 (4.93, 4.93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468DC">
            <w:pPr>
              <w:widowControl w:val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</w:tbl>
    <w:p w14:paraId="3BDAA00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study-recommended GWG ranges are based on the interquartile range (25th–75th percentiles) of GWG in the low-risk group and stratified by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inese BMI categories.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D, standard deviation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TB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eterm birth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PTB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oderate preterm birth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PTB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very preterm birth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BW: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w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rth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ight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LBW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ery l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w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rth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ight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GA, small for gestational age;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GA, large for gestational age; SVN, small vulnerable newborns.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djust model adjust for: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ternal age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ducational status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ravidity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arity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regnancy loss history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CO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Polycystic Ovary Syndrome)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re-pregnancy diabetes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DM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gestational diabetes mellitus)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re-pregnancy hypertension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HD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gestational hypertensive disorders)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ast cesarean delivery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ethods of conception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horionicity, BMI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body mass index)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＜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05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＜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01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1B5066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2D11EB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C6C5D7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BF61AA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7FE8FF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D4FD4F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ED9529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B423B8B">
      <w:pPr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69E"/>
    <w:rsid w:val="00007710"/>
    <w:rsid w:val="000146CD"/>
    <w:rsid w:val="00041D85"/>
    <w:rsid w:val="000D2676"/>
    <w:rsid w:val="000E27F3"/>
    <w:rsid w:val="0012782F"/>
    <w:rsid w:val="00155D3E"/>
    <w:rsid w:val="001603AD"/>
    <w:rsid w:val="00163917"/>
    <w:rsid w:val="001D0E89"/>
    <w:rsid w:val="001F1CF3"/>
    <w:rsid w:val="002004B9"/>
    <w:rsid w:val="00214F6C"/>
    <w:rsid w:val="00272548"/>
    <w:rsid w:val="002A04AE"/>
    <w:rsid w:val="002B5712"/>
    <w:rsid w:val="0037384F"/>
    <w:rsid w:val="00381FE0"/>
    <w:rsid w:val="003C0C03"/>
    <w:rsid w:val="00400D52"/>
    <w:rsid w:val="0046669E"/>
    <w:rsid w:val="00470463"/>
    <w:rsid w:val="00475C05"/>
    <w:rsid w:val="00483F04"/>
    <w:rsid w:val="00522613"/>
    <w:rsid w:val="00540336"/>
    <w:rsid w:val="0058606C"/>
    <w:rsid w:val="0059133A"/>
    <w:rsid w:val="00594E2A"/>
    <w:rsid w:val="00595046"/>
    <w:rsid w:val="00645CB5"/>
    <w:rsid w:val="00750992"/>
    <w:rsid w:val="00765EB1"/>
    <w:rsid w:val="00814BB4"/>
    <w:rsid w:val="00927B35"/>
    <w:rsid w:val="00982EF9"/>
    <w:rsid w:val="009849B1"/>
    <w:rsid w:val="00A043A8"/>
    <w:rsid w:val="00A21A73"/>
    <w:rsid w:val="00A43091"/>
    <w:rsid w:val="00A46BAF"/>
    <w:rsid w:val="00AA390F"/>
    <w:rsid w:val="00AA3D09"/>
    <w:rsid w:val="00AC1905"/>
    <w:rsid w:val="00AF1C0E"/>
    <w:rsid w:val="00B26BBC"/>
    <w:rsid w:val="00B86363"/>
    <w:rsid w:val="00BF0171"/>
    <w:rsid w:val="00C2107C"/>
    <w:rsid w:val="00C72BB4"/>
    <w:rsid w:val="00D81ED6"/>
    <w:rsid w:val="00D82129"/>
    <w:rsid w:val="00DD44ED"/>
    <w:rsid w:val="00DE2CAA"/>
    <w:rsid w:val="00DE3F51"/>
    <w:rsid w:val="00E23DB2"/>
    <w:rsid w:val="00E975E5"/>
    <w:rsid w:val="00EA430F"/>
    <w:rsid w:val="00ED655D"/>
    <w:rsid w:val="00EF72BA"/>
    <w:rsid w:val="00FF791F"/>
    <w:rsid w:val="0C986BC2"/>
    <w:rsid w:val="0FA4224E"/>
    <w:rsid w:val="1FE43FA1"/>
    <w:rsid w:val="22C51BEB"/>
    <w:rsid w:val="2C5A3F68"/>
    <w:rsid w:val="2C8E59C0"/>
    <w:rsid w:val="2F000DF7"/>
    <w:rsid w:val="2F831288"/>
    <w:rsid w:val="3A423745"/>
    <w:rsid w:val="5CF62401"/>
    <w:rsid w:val="67006EDF"/>
    <w:rsid w:val="67337432"/>
    <w:rsid w:val="6B99345E"/>
    <w:rsid w:val="6C066D46"/>
    <w:rsid w:val="6CEB5F3B"/>
    <w:rsid w:val="739D1C70"/>
    <w:rsid w:val="76820BAD"/>
    <w:rsid w:val="785C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AU" w:eastAsia="en-US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:lang w:val="en-US" w:eastAsia="zh-CN"/>
      <w14:ligatures w14:val="none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US" w:eastAsia="zh-CN"/>
      <w14:ligatures w14:val="none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US" w:eastAsia="zh-CN"/>
      <w14:ligatures w14:val="none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104862" w:themeColor="accent1" w:themeShade="BF"/>
      <w:sz w:val="28"/>
      <w:szCs w:val="28"/>
      <w:lang w:val="en-US" w:eastAsia="zh-CN"/>
      <w14:ligatures w14:val="none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104862" w:themeColor="accent1" w:themeShade="BF"/>
      <w:sz w:val="24"/>
      <w:szCs w:val="24"/>
      <w:lang w:val="en-US" w:eastAsia="zh-CN"/>
      <w14:ligatures w14:val="none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104862" w:themeColor="accent1" w:themeShade="BF"/>
      <w:sz w:val="21"/>
      <w:lang w:val="en-US" w:eastAsia="zh-CN"/>
      <w14:ligatures w14:val="none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semiHidden/>
    <w:unhideWhenUsed/>
    <w:qFormat/>
    <w:uiPriority w:val="99"/>
  </w:style>
  <w:style w:type="paragraph" w:styleId="12">
    <w:name w:val="footer"/>
    <w:basedOn w:val="1"/>
    <w:link w:val="40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:lang w:val="en-US" w:eastAsia="zh-CN"/>
      <w14:ligatures w14:val="none"/>
    </w:rPr>
  </w:style>
  <w:style w:type="paragraph" w:styleId="13">
    <w:name w:val="header"/>
    <w:basedOn w:val="1"/>
    <w:link w:val="3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 w:eastAsia="zh-CN"/>
      <w14:ligatures w14:val="none"/>
    </w:rPr>
  </w:style>
  <w:style w:type="paragraph" w:styleId="14">
    <w:name w:val="Subtitle"/>
    <w:basedOn w:val="1"/>
    <w:next w:val="1"/>
    <w:link w:val="31"/>
    <w:qFormat/>
    <w:uiPriority w:val="11"/>
    <w:pPr>
      <w:widowControl w:val="0"/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5">
    <w:name w:val="Title"/>
    <w:basedOn w:val="1"/>
    <w:next w:val="1"/>
    <w:link w:val="30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 w:eastAsia="zh-CN"/>
      <w14:ligatures w14:val="none"/>
    </w:rPr>
  </w:style>
  <w:style w:type="paragraph" w:styleId="16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lang w:val="en-US"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widowControl w:val="0"/>
      <w:spacing w:after="0" w:line="240" w:lineRule="auto"/>
      <w:ind w:left="720"/>
      <w:contextualSpacing/>
      <w:jc w:val="both"/>
    </w:pPr>
    <w:rPr>
      <w:sz w:val="21"/>
      <w:lang w:val="en-US" w:eastAsia="zh-CN"/>
      <w14:ligatures w14:val="none"/>
    </w:rPr>
  </w:style>
  <w:style w:type="character" w:customStyle="1" w:styleId="35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104862" w:themeColor="accent1" w:themeShade="BF"/>
      <w:sz w:val="21"/>
      <w:lang w:val="en-US" w:eastAsia="zh-CN"/>
      <w14:ligatures w14:val="none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0">
    <w:name w:val="页脚 字符"/>
    <w:basedOn w:val="19"/>
    <w:link w:val="12"/>
    <w:qFormat/>
    <w:uiPriority w:val="99"/>
    <w:rPr>
      <w:sz w:val="18"/>
      <w:szCs w:val="18"/>
    </w:rPr>
  </w:style>
  <w:style w:type="table" w:customStyle="1" w:styleId="41">
    <w:name w:val="_Style 58"/>
    <w:basedOn w:val="17"/>
    <w:qFormat/>
    <w:uiPriority w:val="0"/>
    <w:rPr>
      <w:rFonts w:ascii="Cambria" w:hAnsi="Cambria" w:eastAsia="Cambria" w:cs="Cambria"/>
      <w:kern w:val="0"/>
      <w:szCs w:val="21"/>
    </w:rPr>
  </w:style>
  <w:style w:type="paragraph" w:customStyle="1" w:styleId="4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AU" w:eastAsia="en-US" w:bidi="ar-SA"/>
      <w14:ligatures w14:val="standardContextual"/>
    </w:rPr>
  </w:style>
  <w:style w:type="character" w:customStyle="1" w:styleId="43">
    <w:name w:val="批注文字 字符"/>
    <w:basedOn w:val="19"/>
    <w:link w:val="11"/>
    <w:semiHidden/>
    <w:qFormat/>
    <w:uiPriority w:val="99"/>
    <w:rPr>
      <w:sz w:val="22"/>
      <w:lang w:val="en-AU" w:eastAsia="en-US"/>
      <w14:ligatures w14:val="standardContextual"/>
    </w:rPr>
  </w:style>
  <w:style w:type="character" w:customStyle="1" w:styleId="44">
    <w:name w:val="批注主题 字符"/>
    <w:basedOn w:val="43"/>
    <w:link w:val="16"/>
    <w:semiHidden/>
    <w:qFormat/>
    <w:uiPriority w:val="99"/>
    <w:rPr>
      <w:b/>
      <w:bCs/>
      <w:sz w:val="22"/>
      <w:lang w:val="en-AU" w:eastAsia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36DBC-9BF7-45F9-973A-2FDAA6641DD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25</Words>
  <Characters>1423</Characters>
  <Lines>97</Lines>
  <Paragraphs>24</Paragraphs>
  <TotalTime>16</TotalTime>
  <ScaleCrop>false</ScaleCrop>
  <LinksUpToDate>false</LinksUpToDate>
  <CharactersWithSpaces>16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8:27:00Z</dcterms:created>
  <dc:creator>一帅 黄</dc:creator>
  <cp:lastModifiedBy>李夏阳</cp:lastModifiedBy>
  <dcterms:modified xsi:type="dcterms:W3CDTF">2026-03-05T09:52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lmNjI1MTY0NGFhOWNlNGIzYWFkNWM2YjU0MTA3OTQiLCJ1c2VySWQiOiIxNzQ1NjUyMzY2In0=</vt:lpwstr>
  </property>
  <property fmtid="{D5CDD505-2E9C-101B-9397-08002B2CF9AE}" pid="3" name="KSOProductBuildVer">
    <vt:lpwstr>2052-12.1.0.22529</vt:lpwstr>
  </property>
  <property fmtid="{D5CDD505-2E9C-101B-9397-08002B2CF9AE}" pid="4" name="ICV">
    <vt:lpwstr>8358A06326394359A6957C0E14399972_12</vt:lpwstr>
  </property>
</Properties>
</file>